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F6E1D" w14:textId="3591EE35" w:rsidR="00F669A5" w:rsidRPr="00F669A5" w:rsidRDefault="00F669A5">
      <w:pPr>
        <w:rPr>
          <w:b/>
          <w:bCs/>
        </w:rPr>
      </w:pPr>
      <w:r w:rsidRPr="00F669A5">
        <w:rPr>
          <w:b/>
          <w:bCs/>
        </w:rPr>
        <w:t>Appendix 1:</w:t>
      </w:r>
    </w:p>
    <w:p w14:paraId="3A6C3495" w14:textId="2F7DE12F" w:rsidR="00F669A5" w:rsidRPr="00F669A5" w:rsidRDefault="00F669A5">
      <w:pPr>
        <w:rPr>
          <w:b/>
          <w:bCs/>
        </w:rPr>
      </w:pPr>
      <w:r w:rsidRPr="00F669A5">
        <w:rPr>
          <w:b/>
          <w:bCs/>
        </w:rPr>
        <w:t>Key domains and associated search terms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397"/>
        <w:gridCol w:w="7963"/>
      </w:tblGrid>
      <w:tr w:rsidR="00F669A5" w:rsidRPr="00FA3F6B" w14:paraId="5B3A90AC" w14:textId="77777777" w:rsidTr="00F669A5">
        <w:tc>
          <w:tcPr>
            <w:tcW w:w="74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7A8F84" w14:textId="6688659B" w:rsidR="00F669A5" w:rsidRPr="00FA3F6B" w:rsidRDefault="00F669A5" w:rsidP="00CF23A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y domains</w:t>
            </w:r>
          </w:p>
        </w:tc>
        <w:tc>
          <w:tcPr>
            <w:tcW w:w="42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A1AB6F" w14:textId="42ADF12B" w:rsidR="00F669A5" w:rsidRPr="00CF23A0" w:rsidRDefault="00F669A5" w:rsidP="00CF23A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23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rms</w:t>
            </w:r>
            <w:r w:rsidRPr="00CF23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or each domain</w:t>
            </w:r>
          </w:p>
        </w:tc>
      </w:tr>
      <w:tr w:rsidR="00F669A5" w:rsidRPr="00FA3F6B" w14:paraId="79E7FA33" w14:textId="77777777" w:rsidTr="00F669A5">
        <w:tc>
          <w:tcPr>
            <w:tcW w:w="746" w:type="pct"/>
            <w:tcBorders>
              <w:top w:val="single" w:sz="4" w:space="0" w:color="000000"/>
            </w:tcBorders>
          </w:tcPr>
          <w:p w14:paraId="70CCFE08" w14:textId="311E31A9" w:rsidR="00F669A5" w:rsidRPr="00FA3F6B" w:rsidRDefault="00F669A5" w:rsidP="00CF23A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F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Health </w:t>
            </w:r>
          </w:p>
        </w:tc>
        <w:tc>
          <w:tcPr>
            <w:tcW w:w="4254" w:type="pct"/>
            <w:tcBorders>
              <w:top w:val="single" w:sz="4" w:space="0" w:color="000000"/>
            </w:tcBorders>
          </w:tcPr>
          <w:p w14:paraId="756D371B" w14:textId="553946D6" w:rsidR="00F669A5" w:rsidRPr="00CF23A0" w:rsidRDefault="00F669A5" w:rsidP="00CF23A0">
            <w:pPr>
              <w:pStyle w:val="NormalWeb"/>
              <w:rPr>
                <w:sz w:val="20"/>
                <w:szCs w:val="20"/>
              </w:rPr>
            </w:pPr>
            <w:r w:rsidRPr="00CF23A0">
              <w:rPr>
                <w:sz w:val="20"/>
                <w:szCs w:val="20"/>
              </w:rPr>
              <w:t>exp Technology/ OR exp Medical Records Systems, Computerized/  OR exp informatics/ OR exp computing methodologies/ OR  exp Technology, Radiologic/ OR exp Telecommunications/ OR exp Management Information Systems/ OR exp Diagnosis, Computer-Assisted/ OR ((</w:t>
            </w:r>
            <w:proofErr w:type="spellStart"/>
            <w:r w:rsidRPr="00CF23A0">
              <w:rPr>
                <w:sz w:val="20"/>
                <w:szCs w:val="20"/>
              </w:rPr>
              <w:t>communicat</w:t>
            </w:r>
            <w:proofErr w:type="spellEnd"/>
            <w:r w:rsidRPr="00CF23A0">
              <w:rPr>
                <w:sz w:val="20"/>
                <w:szCs w:val="20"/>
              </w:rPr>
              <w:t xml:space="preserve">* or health* or </w:t>
            </w:r>
            <w:proofErr w:type="spellStart"/>
            <w:r w:rsidRPr="00CF23A0">
              <w:rPr>
                <w:sz w:val="20"/>
                <w:szCs w:val="20"/>
              </w:rPr>
              <w:t>informat</w:t>
            </w:r>
            <w:proofErr w:type="spellEnd"/>
            <w:r w:rsidRPr="00CF23A0">
              <w:rPr>
                <w:sz w:val="20"/>
                <w:szCs w:val="20"/>
              </w:rPr>
              <w:t xml:space="preserve">* or </w:t>
            </w:r>
            <w:proofErr w:type="spellStart"/>
            <w:r w:rsidRPr="00CF23A0">
              <w:rPr>
                <w:sz w:val="20"/>
                <w:szCs w:val="20"/>
              </w:rPr>
              <w:t>comput</w:t>
            </w:r>
            <w:proofErr w:type="spellEnd"/>
            <w:r w:rsidRPr="00CF23A0">
              <w:rPr>
                <w:sz w:val="20"/>
                <w:szCs w:val="20"/>
              </w:rPr>
              <w:t xml:space="preserve">* or medical) adj3 (technol* or system* or </w:t>
            </w:r>
            <w:proofErr w:type="spellStart"/>
            <w:r w:rsidRPr="00CF23A0">
              <w:rPr>
                <w:sz w:val="20"/>
                <w:szCs w:val="20"/>
              </w:rPr>
              <w:t>applicat</w:t>
            </w:r>
            <w:proofErr w:type="spellEnd"/>
            <w:r w:rsidRPr="00CF23A0">
              <w:rPr>
                <w:sz w:val="20"/>
                <w:szCs w:val="20"/>
              </w:rPr>
              <w:t>* or process*)).</w:t>
            </w:r>
            <w:proofErr w:type="spellStart"/>
            <w:r w:rsidRPr="00CF23A0">
              <w:rPr>
                <w:sz w:val="20"/>
                <w:szCs w:val="20"/>
              </w:rPr>
              <w:t>tw,kf</w:t>
            </w:r>
            <w:proofErr w:type="spellEnd"/>
            <w:r w:rsidRPr="00CF23A0">
              <w:rPr>
                <w:sz w:val="20"/>
                <w:szCs w:val="20"/>
              </w:rPr>
              <w:t xml:space="preserve">. </w:t>
            </w:r>
            <w:proofErr w:type="gramStart"/>
            <w:r w:rsidRPr="00CF23A0">
              <w:rPr>
                <w:sz w:val="20"/>
                <w:szCs w:val="20"/>
              </w:rPr>
              <w:t>OR(</w:t>
            </w:r>
            <w:proofErr w:type="gramEnd"/>
            <w:r w:rsidRPr="00CF23A0">
              <w:rPr>
                <w:sz w:val="20"/>
                <w:szCs w:val="20"/>
              </w:rPr>
              <w:t>electronic adj3 record*).</w:t>
            </w:r>
            <w:proofErr w:type="spellStart"/>
            <w:r w:rsidRPr="00CF23A0">
              <w:rPr>
                <w:sz w:val="20"/>
                <w:szCs w:val="20"/>
              </w:rPr>
              <w:t>tw,kf</w:t>
            </w:r>
            <w:proofErr w:type="spellEnd"/>
            <w:r w:rsidRPr="00CF23A0">
              <w:rPr>
                <w:sz w:val="20"/>
                <w:szCs w:val="20"/>
              </w:rPr>
              <w:t>. OR(</w:t>
            </w:r>
            <w:proofErr w:type="spellStart"/>
            <w:r w:rsidRPr="00CF23A0">
              <w:rPr>
                <w:sz w:val="20"/>
                <w:szCs w:val="20"/>
              </w:rPr>
              <w:t>ehealth</w:t>
            </w:r>
            <w:proofErr w:type="spellEnd"/>
            <w:r w:rsidRPr="00CF23A0">
              <w:rPr>
                <w:sz w:val="20"/>
                <w:szCs w:val="20"/>
              </w:rPr>
              <w:t xml:space="preserve"> or electronic health or telehealth or tele-health or telemedicine or tele-medicine or </w:t>
            </w:r>
            <w:proofErr w:type="spellStart"/>
            <w:r w:rsidRPr="00CF23A0">
              <w:rPr>
                <w:sz w:val="20"/>
                <w:szCs w:val="20"/>
              </w:rPr>
              <w:t>telecommunicat</w:t>
            </w:r>
            <w:proofErr w:type="spellEnd"/>
            <w:r w:rsidRPr="00CF23A0">
              <w:rPr>
                <w:sz w:val="20"/>
                <w:szCs w:val="20"/>
              </w:rPr>
              <w:t>* or tele-</w:t>
            </w:r>
            <w:proofErr w:type="spellStart"/>
            <w:r w:rsidRPr="00CF23A0">
              <w:rPr>
                <w:sz w:val="20"/>
                <w:szCs w:val="20"/>
              </w:rPr>
              <w:t>communicat</w:t>
            </w:r>
            <w:proofErr w:type="spellEnd"/>
            <w:r w:rsidRPr="00CF23A0">
              <w:rPr>
                <w:sz w:val="20"/>
                <w:szCs w:val="20"/>
              </w:rPr>
              <w:t xml:space="preserve">* or </w:t>
            </w:r>
            <w:proofErr w:type="spellStart"/>
            <w:r w:rsidRPr="00CF23A0">
              <w:rPr>
                <w:sz w:val="20"/>
                <w:szCs w:val="20"/>
              </w:rPr>
              <w:t>videoconferenc</w:t>
            </w:r>
            <w:proofErr w:type="spellEnd"/>
            <w:r w:rsidRPr="00CF23A0">
              <w:rPr>
                <w:sz w:val="20"/>
                <w:szCs w:val="20"/>
              </w:rPr>
              <w:t>* or video-</w:t>
            </w:r>
            <w:proofErr w:type="spellStart"/>
            <w:r w:rsidRPr="00CF23A0">
              <w:rPr>
                <w:sz w:val="20"/>
                <w:szCs w:val="20"/>
              </w:rPr>
              <w:t>conferenc</w:t>
            </w:r>
            <w:proofErr w:type="spellEnd"/>
            <w:r w:rsidRPr="00CF23A0">
              <w:rPr>
                <w:sz w:val="20"/>
                <w:szCs w:val="20"/>
              </w:rPr>
              <w:t xml:space="preserve">* or virtual care or </w:t>
            </w:r>
            <w:proofErr w:type="spellStart"/>
            <w:r w:rsidRPr="00CF23A0">
              <w:rPr>
                <w:sz w:val="20"/>
                <w:szCs w:val="20"/>
              </w:rPr>
              <w:t>teleradio</w:t>
            </w:r>
            <w:proofErr w:type="spellEnd"/>
            <w:r w:rsidRPr="00CF23A0">
              <w:rPr>
                <w:sz w:val="20"/>
                <w:szCs w:val="20"/>
              </w:rPr>
              <w:t xml:space="preserve">* or tele-radio* or telemetry or mobile app* or informatics or computer-assist* or computer assist* or mobile health or </w:t>
            </w:r>
            <w:proofErr w:type="spellStart"/>
            <w:r w:rsidRPr="00CF23A0">
              <w:rPr>
                <w:sz w:val="20"/>
                <w:szCs w:val="20"/>
              </w:rPr>
              <w:t>mhealth</w:t>
            </w:r>
            <w:proofErr w:type="spellEnd"/>
            <w:r w:rsidRPr="00CF23A0">
              <w:rPr>
                <w:sz w:val="20"/>
                <w:szCs w:val="20"/>
              </w:rPr>
              <w:t xml:space="preserve"> or m-health or software or EHR? or EMR?).</w:t>
            </w:r>
            <w:proofErr w:type="spellStart"/>
            <w:r w:rsidRPr="00CF23A0">
              <w:rPr>
                <w:sz w:val="20"/>
                <w:szCs w:val="20"/>
              </w:rPr>
              <w:t>tw,kf</w:t>
            </w:r>
            <w:proofErr w:type="spellEnd"/>
            <w:r w:rsidRPr="00CF23A0">
              <w:rPr>
                <w:sz w:val="20"/>
                <w:szCs w:val="20"/>
              </w:rPr>
              <w:t>. ((virtual or remote or distance or mobile or video) adj3 (consult* or health or medicine)).</w:t>
            </w:r>
            <w:proofErr w:type="spellStart"/>
            <w:proofErr w:type="gramStart"/>
            <w:r w:rsidRPr="00CF23A0">
              <w:rPr>
                <w:sz w:val="20"/>
                <w:szCs w:val="20"/>
              </w:rPr>
              <w:t>tw,kf</w:t>
            </w:r>
            <w:proofErr w:type="spellEnd"/>
            <w:proofErr w:type="gramEnd"/>
            <w:r w:rsidRPr="00CF23A0">
              <w:rPr>
                <w:sz w:val="20"/>
                <w:szCs w:val="20"/>
              </w:rPr>
              <w:t>.</w:t>
            </w:r>
          </w:p>
        </w:tc>
      </w:tr>
      <w:tr w:rsidR="00F669A5" w:rsidRPr="00FA3F6B" w14:paraId="6916F775" w14:textId="77777777" w:rsidTr="00F669A5">
        <w:tc>
          <w:tcPr>
            <w:tcW w:w="746" w:type="pct"/>
          </w:tcPr>
          <w:p w14:paraId="53765CF4" w14:textId="6E63E6D3" w:rsidR="00F669A5" w:rsidRPr="00FA3F6B" w:rsidRDefault="00F669A5" w:rsidP="00CF23A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F6B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d care model</w:t>
            </w:r>
          </w:p>
        </w:tc>
        <w:tc>
          <w:tcPr>
            <w:tcW w:w="4254" w:type="pct"/>
          </w:tcPr>
          <w:p w14:paraId="61696A2E" w14:textId="77777777" w:rsidR="00F669A5" w:rsidRPr="00CF23A0" w:rsidRDefault="00F669A5" w:rsidP="00CF23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E12360" w14:textId="339DDAA1" w:rsidR="00F669A5" w:rsidRPr="00F669A5" w:rsidRDefault="00F669A5" w:rsidP="00F669A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exp "Delivery of Health Care, Integrated"/ OR "Continuity of Patient Care"/ OR exp Patient Care Planning/ OR exp Patient-Centered Care/ OR  exp Patient Care Management/ OR Patient Care/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exp Interprofessional Relations/ OR ((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Integrat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multidisciplin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interdisciplin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interprofession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team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oordinat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comprehensive or shar* or manage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organi?ed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 or coop* or seamless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ontinu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) adj3 (care or healthcare or service* or deliver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ommunicat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relation* or treatment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* or program* or system*)).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. OR </w:t>
            </w:r>
            <w:proofErr w:type="gram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eam*.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. OR ((Case or cases or care or transition* or patient* or disease* or treatment*) adj3 (manage* or plan*)).</w:t>
            </w:r>
            <w:proofErr w:type="spellStart"/>
            <w:proofErr w:type="gram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. OR(patient adj3 (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ent?ed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 or tailored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integrat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* or orient* or focus*) adj3 care).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. OR ((Linked or network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structur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*) adj3 care).</w:t>
            </w:r>
            <w:proofErr w:type="spellStart"/>
            <w:proofErr w:type="gram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. OR (Care adj3 (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oordinat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ontinu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guid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* or transmural)).</w:t>
            </w:r>
            <w:proofErr w:type="spellStart"/>
            <w:proofErr w:type="gram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OR  (</w:t>
            </w:r>
            <w:proofErr w:type="gram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(Critical or clinical) adj2 pathway*).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F669A5" w:rsidRPr="00FA3F6B" w14:paraId="6DE9F88C" w14:textId="77777777" w:rsidTr="00F669A5">
        <w:tc>
          <w:tcPr>
            <w:tcW w:w="746" w:type="pct"/>
          </w:tcPr>
          <w:p w14:paraId="31203EB0" w14:textId="099B22F8" w:rsidR="00F669A5" w:rsidRPr="00FA3F6B" w:rsidRDefault="00F669A5" w:rsidP="00CF23A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F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with complex care needs </w:t>
            </w:r>
          </w:p>
        </w:tc>
        <w:tc>
          <w:tcPr>
            <w:tcW w:w="4254" w:type="pct"/>
          </w:tcPr>
          <w:p w14:paraId="6AC3A04F" w14:textId="77777777" w:rsidR="00F669A5" w:rsidRPr="00CF23A0" w:rsidRDefault="00F669A5" w:rsidP="00CF23A0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exp Chronic Disease/ OR exp Comorbidity/ OR ((chronic* or complex or multi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oncurren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co-occur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o occur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co-exist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o exist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dual or permanent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nonrevers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* or non-revers*) adj2 (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diagnos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disease* or ill* or condition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insufficienc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* or disorder* or sick*)).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.OR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 (multimorbid* or multi-morbid* or comorbid* or co-morbid* or CCC).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. OR (poly-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patholog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polypatholog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*).</w:t>
            </w:r>
            <w:proofErr w:type="spellStart"/>
            <w:proofErr w:type="gram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. OR (pluri-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patholog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pluripatholog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*).</w:t>
            </w:r>
            <w:proofErr w:type="spellStart"/>
            <w:proofErr w:type="gram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w,kf</w:t>
            </w:r>
            <w:proofErr w:type="spellEnd"/>
            <w:proofErr w:type="gram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669A5" w:rsidRPr="00FA3F6B" w14:paraId="772B93A9" w14:textId="77777777" w:rsidTr="00F669A5">
        <w:tc>
          <w:tcPr>
            <w:tcW w:w="746" w:type="pct"/>
            <w:tcBorders>
              <w:bottom w:val="single" w:sz="4" w:space="0" w:color="000000"/>
            </w:tcBorders>
          </w:tcPr>
          <w:p w14:paraId="43F10ABF" w14:textId="1F993061" w:rsidR="00F669A5" w:rsidRPr="00FA3F6B" w:rsidRDefault="00F669A5" w:rsidP="00CF23A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3F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health care </w:t>
            </w:r>
          </w:p>
        </w:tc>
        <w:tc>
          <w:tcPr>
            <w:tcW w:w="4254" w:type="pct"/>
            <w:tcBorders>
              <w:bottom w:val="single" w:sz="4" w:space="0" w:color="000000"/>
            </w:tcBorders>
          </w:tcPr>
          <w:p w14:paraId="61976A92" w14:textId="77777777" w:rsidR="00F669A5" w:rsidRPr="00CF23A0" w:rsidRDefault="00F669A5" w:rsidP="00CF23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E05469" w14:textId="77777777" w:rsidR="00F669A5" w:rsidRPr="00CF23A0" w:rsidRDefault="00F669A5" w:rsidP="00CF23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12ECCE" w14:textId="77777777" w:rsidR="00F669A5" w:rsidRPr="00CF23A0" w:rsidRDefault="00F669A5" w:rsidP="00CF23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(clinic*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practi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primary or physician* or refer* or visit* or outpatient* or consult* or  family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ommunit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* or ambulatory or 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? or center? or office).</w:t>
            </w:r>
            <w:proofErr w:type="spellStart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CF23A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6E135833" w14:textId="77777777" w:rsidR="00F669A5" w:rsidRPr="00CF23A0" w:rsidRDefault="00F669A5" w:rsidP="00CF23A0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DCCB367" w14:textId="77777777" w:rsidR="00A202B6" w:rsidRDefault="00F669A5"/>
    <w:sectPr w:rsidR="00A202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0MDIyM7EwtDQwNzZW0lEKTi0uzszPAykwrAUANfnHVSwAAAA="/>
  </w:docVars>
  <w:rsids>
    <w:rsidRoot w:val="00F669A5"/>
    <w:rsid w:val="009247ED"/>
    <w:rsid w:val="00F5051A"/>
    <w:rsid w:val="00F6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96ECE"/>
  <w15:chartTrackingRefBased/>
  <w15:docId w15:val="{4767107F-FE86-4CA6-8702-F98F7FDD7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9A5"/>
    <w:pPr>
      <w:spacing w:after="200" w:line="276" w:lineRule="auto"/>
    </w:pPr>
    <w:rPr>
      <w:rFonts w:ascii="Calibri" w:eastAsia="Calibri" w:hAnsi="Calibri" w:cs="Calibri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6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4</Words>
  <Characters>2257</Characters>
  <Application>Microsoft Office Word</Application>
  <DocSecurity>0</DocSecurity>
  <Lines>48</Lines>
  <Paragraphs>1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Tahsin</dc:creator>
  <cp:keywords/>
  <dc:description/>
  <cp:lastModifiedBy>Farah Tahsin</cp:lastModifiedBy>
  <cp:revision>1</cp:revision>
  <dcterms:created xsi:type="dcterms:W3CDTF">2023-01-22T23:04:00Z</dcterms:created>
  <dcterms:modified xsi:type="dcterms:W3CDTF">2023-01-22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317b71-b1b9-43f2-90ed-d8ed057fd63b</vt:lpwstr>
  </property>
</Properties>
</file>